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0A3" w:rsidRPr="006B2C3C" w:rsidRDefault="004C30A3" w:rsidP="004C30A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 w:rsidRPr="006B2C3C">
        <w:rPr>
          <w:rFonts w:ascii="Times New Roman" w:hAnsi="Times New Roman" w:cs="Times New Roman"/>
          <w:b/>
          <w:sz w:val="24"/>
          <w:szCs w:val="24"/>
        </w:rPr>
        <w:t xml:space="preserve">Supplementary Table 1 Search strategy for </w:t>
      </w:r>
      <w:proofErr w:type="spellStart"/>
      <w:r w:rsidRPr="006B2C3C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 and </w:t>
      </w:r>
      <w:r w:rsidRPr="006B2C3C">
        <w:rPr>
          <w:rFonts w:ascii="Times New Roman" w:hAnsi="Times New Roman" w:cs="Times New Roman"/>
          <w:b/>
          <w:sz w:val="24"/>
          <w:szCs w:val="24"/>
          <w:lang w:val="en-US" w:eastAsia="zh-CN"/>
        </w:rPr>
        <w:t>the Cochrane Library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6592"/>
      </w:tblGrid>
      <w:tr w:rsidR="004C30A3" w:rsidRPr="006B2C3C" w:rsidTr="000E3AE4">
        <w:trPr>
          <w:jc w:val="center"/>
        </w:trPr>
        <w:tc>
          <w:tcPr>
            <w:tcW w:w="6592" w:type="dxa"/>
            <w:tcBorders>
              <w:top w:val="single" w:sz="24" w:space="0" w:color="000000"/>
              <w:bottom w:val="single" w:sz="6" w:space="0" w:color="000000"/>
              <w:right w:val="nil"/>
            </w:tcBorders>
          </w:tcPr>
          <w:p w:rsidR="004C30A3" w:rsidRPr="006B2C3C" w:rsidRDefault="004C30A3" w:rsidP="000E3AE4">
            <w:pPr>
              <w:spacing w:line="240" w:lineRule="auto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6B2C3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.       </w:t>
            </w:r>
            <w:proofErr w:type="spellStart"/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items</w:t>
            </w:r>
          </w:p>
        </w:tc>
      </w:tr>
      <w:tr w:rsidR="004C30A3" w:rsidRPr="006B2C3C" w:rsidTr="000E3AE4">
        <w:trPr>
          <w:jc w:val="center"/>
        </w:trPr>
        <w:tc>
          <w:tcPr>
            <w:tcW w:w="6592" w:type="dxa"/>
            <w:tcBorders>
              <w:right w:val="nil"/>
            </w:tcBorders>
          </w:tcPr>
          <w:p w:rsidR="004C30A3" w:rsidRPr="006B2C3C" w:rsidRDefault="004C30A3" w:rsidP="000E3AE4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1   </w:t>
            </w:r>
            <w:proofErr w:type="spellStart"/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sinomenine</w:t>
            </w:r>
            <w:proofErr w:type="spellEnd"/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］</w:t>
            </w:r>
          </w:p>
        </w:tc>
      </w:tr>
      <w:tr w:rsidR="004C30A3" w:rsidRPr="006B2C3C" w:rsidTr="000E3AE4">
        <w:trPr>
          <w:jc w:val="center"/>
        </w:trPr>
        <w:tc>
          <w:tcPr>
            <w:tcW w:w="6592" w:type="dxa"/>
            <w:tcBorders>
              <w:bottom w:val="single" w:sz="24" w:space="0" w:color="000000"/>
              <w:right w:val="nil"/>
            </w:tcBorders>
          </w:tcPr>
          <w:p w:rsidR="004C30A3" w:rsidRPr="006B2C3C" w:rsidRDefault="004C30A3" w:rsidP="000E3A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2   </w:t>
            </w:r>
            <w:proofErr w:type="spellStart"/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sinomenine</w:t>
            </w:r>
            <w:proofErr w:type="spellEnd"/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preparation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］</w:t>
            </w:r>
          </w:p>
          <w:p w:rsidR="004C30A3" w:rsidRPr="006B2C3C" w:rsidRDefault="004C30A3" w:rsidP="000E3A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#3   </w:t>
            </w:r>
            <w:proofErr w:type="spellStart"/>
            <w:r w:rsidRPr="006B2C3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Zhengqing</w:t>
            </w:r>
            <w:proofErr w:type="spellEnd"/>
            <w:r w:rsidRPr="006B2C3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6B2C3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Fengtongning</w:t>
            </w:r>
            <w:proofErr w:type="spellEnd"/>
          </w:p>
          <w:p w:rsidR="004C30A3" w:rsidRPr="006B2C3C" w:rsidRDefault="004C30A3" w:rsidP="000E3A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OR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#3 </w:t>
            </w:r>
          </w:p>
          <w:p w:rsidR="004C30A3" w:rsidRPr="006B2C3C" w:rsidRDefault="004C30A3" w:rsidP="000E3AE4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5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RA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］</w:t>
            </w:r>
          </w:p>
          <w:p w:rsidR="004C30A3" w:rsidRPr="006B2C3C" w:rsidRDefault="004C30A3" w:rsidP="000E3AE4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rheumatoid arthritis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］</w:t>
            </w:r>
          </w:p>
          <w:p w:rsidR="004C30A3" w:rsidRPr="006B2C3C" w:rsidRDefault="004C30A3" w:rsidP="000E3A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7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  <w:p w:rsidR="004C30A3" w:rsidRPr="006B2C3C" w:rsidRDefault="004C30A3" w:rsidP="000E3AE4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8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meta-analysis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］</w:t>
            </w:r>
          </w:p>
          <w:p w:rsidR="004C30A3" w:rsidRPr="006B2C3C" w:rsidRDefault="004C30A3" w:rsidP="000E3AE4">
            <w:pPr>
              <w:spacing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9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systematic review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］</w:t>
            </w:r>
          </w:p>
          <w:p w:rsidR="004C30A3" w:rsidRPr="006B2C3C" w:rsidRDefault="004C30A3" w:rsidP="000E3A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0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  <w:p w:rsidR="004C30A3" w:rsidRPr="006B2C3C" w:rsidRDefault="004C30A3" w:rsidP="000E3AE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0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  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</w:tr>
    </w:tbl>
    <w:p w:rsidR="004C30A3" w:rsidRDefault="004C30A3" w:rsidP="004C3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  <w:lang w:val="en-US" w:eastAsia="zh-CN"/>
        </w:rPr>
      </w:pPr>
    </w:p>
    <w:p w:rsidR="004C30A3" w:rsidRPr="006B2C3C" w:rsidRDefault="004C30A3" w:rsidP="004C30A3">
      <w:pPr>
        <w:spacing w:line="360" w:lineRule="auto"/>
        <w:ind w:firstLineChars="150" w:firstLine="361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 w:rsidRPr="006B2C3C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6B2C3C">
        <w:rPr>
          <w:rFonts w:ascii="Times New Roman" w:hAnsi="Times New Roman" w:cs="Times New Roman"/>
          <w:b/>
          <w:sz w:val="24"/>
          <w:szCs w:val="24"/>
          <w:lang w:val="en-US" w:eastAsia="zh-CN"/>
        </w:rPr>
        <w:t>2</w:t>
      </w:r>
      <w:r w:rsidRPr="006B2C3C">
        <w:rPr>
          <w:rFonts w:ascii="Times New Roman" w:hAnsi="Times New Roman" w:cs="Times New Roman"/>
          <w:b/>
          <w:sz w:val="24"/>
          <w:szCs w:val="24"/>
        </w:rPr>
        <w:t xml:space="preserve"> Search strategy for </w:t>
      </w:r>
      <w:r w:rsidRPr="006B2C3C"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CNKI, </w:t>
      </w:r>
      <w:proofErr w:type="spellStart"/>
      <w:r w:rsidRPr="006B2C3C">
        <w:rPr>
          <w:rFonts w:ascii="Times New Roman" w:hAnsi="Times New Roman" w:cs="Times New Roman"/>
          <w:b/>
          <w:sz w:val="24"/>
          <w:szCs w:val="24"/>
          <w:lang w:val="en-US" w:eastAsia="zh-CN"/>
        </w:rPr>
        <w:t>Wanfang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 and </w:t>
      </w:r>
      <w:r w:rsidRPr="006B2C3C">
        <w:rPr>
          <w:rFonts w:ascii="Times New Roman" w:hAnsi="Times New Roman" w:cs="Times New Roman"/>
          <w:b/>
          <w:sz w:val="24"/>
          <w:szCs w:val="24"/>
          <w:lang w:val="en-US" w:eastAsia="zh-CN"/>
        </w:rPr>
        <w:t>VIP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6592"/>
      </w:tblGrid>
      <w:tr w:rsidR="004C30A3" w:rsidRPr="006B2C3C" w:rsidTr="000E3AE4">
        <w:trPr>
          <w:jc w:val="center"/>
        </w:trPr>
        <w:tc>
          <w:tcPr>
            <w:tcW w:w="6592" w:type="dxa"/>
            <w:tcBorders>
              <w:top w:val="single" w:sz="24" w:space="0" w:color="000000"/>
              <w:bottom w:val="single" w:sz="6" w:space="0" w:color="000000"/>
              <w:right w:val="nil"/>
            </w:tcBorders>
          </w:tcPr>
          <w:p w:rsidR="004C30A3" w:rsidRPr="006B2C3C" w:rsidRDefault="004C30A3" w:rsidP="000E3AE4">
            <w:pPr>
              <w:spacing w:line="240" w:lineRule="exact"/>
              <w:rPr>
                <w:rFonts w:ascii="Times New Roman" w:hAnsi="Times New Roman" w:cs="Times New Roman"/>
                <w:iCs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.       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lang w:val="en-US" w:eastAsia="zh-CN"/>
              </w:rPr>
              <w:t>Keywords (In Chinese)</w:t>
            </w:r>
          </w:p>
        </w:tc>
      </w:tr>
      <w:tr w:rsidR="004C30A3" w:rsidRPr="006B2C3C" w:rsidTr="000E3AE4">
        <w:trPr>
          <w:jc w:val="center"/>
        </w:trPr>
        <w:tc>
          <w:tcPr>
            <w:tcW w:w="6592" w:type="dxa"/>
            <w:tcBorders>
              <w:right w:val="nil"/>
            </w:tcBorders>
          </w:tcPr>
          <w:p w:rsidR="004C30A3" w:rsidRPr="006B2C3C" w:rsidRDefault="004C30A3" w:rsidP="000E3AE4">
            <w:pPr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1  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Qing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teng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jian</w:t>
            </w:r>
            <w:proofErr w:type="spellEnd"/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］</w:t>
            </w:r>
          </w:p>
        </w:tc>
      </w:tr>
      <w:tr w:rsidR="004C30A3" w:rsidRPr="006B2C3C" w:rsidTr="000E3AE4">
        <w:trPr>
          <w:jc w:val="center"/>
        </w:trPr>
        <w:tc>
          <w:tcPr>
            <w:tcW w:w="6592" w:type="dxa"/>
            <w:tcBorders>
              <w:bottom w:val="single" w:sz="24" w:space="0" w:color="000000"/>
              <w:right w:val="nil"/>
            </w:tcBorders>
          </w:tcPr>
          <w:p w:rsidR="004C30A3" w:rsidRPr="006B2C3C" w:rsidRDefault="004C30A3" w:rsidP="000E3AE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#2  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Qing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teng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jian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zhi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ji</w:t>
            </w:r>
            <w:proofErr w:type="spellEnd"/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］</w:t>
            </w:r>
          </w:p>
          <w:p w:rsidR="004C30A3" w:rsidRPr="006B2C3C" w:rsidRDefault="004C30A3" w:rsidP="000E3AE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#3  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Zhe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qi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fe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 tong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ning</w:t>
            </w:r>
            <w:proofErr w:type="spellEnd"/>
          </w:p>
          <w:p w:rsidR="004C30A3" w:rsidRPr="006B2C3C" w:rsidRDefault="004C30A3" w:rsidP="000E3AE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4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  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#1 OR #2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OR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#3 </w:t>
            </w:r>
          </w:p>
          <w:p w:rsidR="004C30A3" w:rsidRPr="006B2C3C" w:rsidRDefault="004C30A3" w:rsidP="000E3AE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5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Lei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feng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shi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guan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ji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yan</w:t>
            </w:r>
            <w:proofErr w:type="spellEnd"/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］</w:t>
            </w:r>
          </w:p>
          <w:p w:rsidR="004C30A3" w:rsidRPr="006B2C3C" w:rsidRDefault="004C30A3" w:rsidP="000E3AE4">
            <w:pPr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6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Lei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feng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shi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xing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guan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ji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yan</w:t>
            </w:r>
            <w:proofErr w:type="spellEnd"/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］</w:t>
            </w:r>
          </w:p>
          <w:p w:rsidR="004C30A3" w:rsidRPr="006B2C3C" w:rsidRDefault="004C30A3" w:rsidP="000E3AE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#7  #5 OR #6</w:t>
            </w:r>
          </w:p>
          <w:p w:rsidR="004C30A3" w:rsidRPr="006B2C3C" w:rsidRDefault="004C30A3" w:rsidP="000E3AE4">
            <w:pPr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8 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fen xi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］</w:t>
            </w:r>
          </w:p>
          <w:p w:rsidR="004C30A3" w:rsidRPr="006B2C3C" w:rsidRDefault="004C30A3" w:rsidP="000E3AE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9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Xi tong ping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jia</w:t>
            </w:r>
            <w:proofErr w:type="spellEnd"/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］</w:t>
            </w:r>
          </w:p>
          <w:p w:rsidR="004C30A3" w:rsidRPr="006B2C3C" w:rsidRDefault="004C30A3" w:rsidP="000E3AE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#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Hu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cui fen xi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［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Title/Abstract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］</w:t>
            </w:r>
          </w:p>
          <w:p w:rsidR="004C30A3" w:rsidRPr="006B2C3C" w:rsidRDefault="004C30A3" w:rsidP="000E3AE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11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9 OR #10</w:t>
            </w:r>
          </w:p>
          <w:p w:rsidR="004C30A3" w:rsidRPr="006B2C3C" w:rsidRDefault="004C30A3" w:rsidP="000E3AE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6B2C3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12   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 w:rsidRPr="006B2C3C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 w:rsidRPr="006B2C3C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7 AND #11</w:t>
            </w:r>
          </w:p>
        </w:tc>
      </w:tr>
    </w:tbl>
    <w:p w:rsidR="004C30A3" w:rsidRPr="006B2C3C" w:rsidRDefault="004C30A3" w:rsidP="004C30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  <w:lang w:val="en-US" w:eastAsia="zh-CN"/>
        </w:rPr>
      </w:pPr>
    </w:p>
    <w:p w:rsidR="00C842B9" w:rsidRDefault="00C842B9"/>
    <w:sectPr w:rsidR="00C842B9" w:rsidSect="00C84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04D3" w:rsidRDefault="00A704D3" w:rsidP="004C30A3">
      <w:pPr>
        <w:spacing w:after="0" w:line="240" w:lineRule="auto"/>
      </w:pPr>
      <w:r>
        <w:separator/>
      </w:r>
    </w:p>
  </w:endnote>
  <w:endnote w:type="continuationSeparator" w:id="0">
    <w:p w:rsidR="00A704D3" w:rsidRDefault="00A704D3" w:rsidP="004C3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04D3" w:rsidRDefault="00A704D3" w:rsidP="004C30A3">
      <w:pPr>
        <w:spacing w:after="0" w:line="240" w:lineRule="auto"/>
      </w:pPr>
      <w:r>
        <w:separator/>
      </w:r>
    </w:p>
  </w:footnote>
  <w:footnote w:type="continuationSeparator" w:id="0">
    <w:p w:rsidR="00A704D3" w:rsidRDefault="00A704D3" w:rsidP="004C3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jQzNzI1MLewMDM3MbdQ0lEKTi0uzszPAykwrAUAGH8/ECwAAAA="/>
  </w:docVars>
  <w:rsids>
    <w:rsidRoot w:val="004C30A3"/>
    <w:rsid w:val="004C30A3"/>
    <w:rsid w:val="00A704D3"/>
    <w:rsid w:val="00C842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30A3"/>
    <w:pPr>
      <w:spacing w:after="160" w:line="259" w:lineRule="auto"/>
    </w:pPr>
    <w:rPr>
      <w:kern w:val="0"/>
      <w:sz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30A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4C30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30A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4C30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>Hewlett-Packard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t2008</dc:creator>
  <cp:keywords/>
  <dc:description/>
  <cp:lastModifiedBy>fzt2008</cp:lastModifiedBy>
  <cp:revision>2</cp:revision>
  <dcterms:created xsi:type="dcterms:W3CDTF">2020-04-18T08:35:00Z</dcterms:created>
  <dcterms:modified xsi:type="dcterms:W3CDTF">2020-04-18T08:35:00Z</dcterms:modified>
</cp:coreProperties>
</file>